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DCEDA" w14:textId="57A19FC4" w:rsidR="000C1063" w:rsidRPr="00F07B5F" w:rsidRDefault="000C1063" w:rsidP="000C1063">
      <w:pPr>
        <w:jc w:val="left"/>
        <w:rPr>
          <w:rFonts w:ascii="Cambria" w:hAnsi="Cambria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507F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F07B5F">
        <w:rPr>
          <w:rFonts w:ascii="Cambria" w:hAnsi="Cambria" w:cs="Times New Roman"/>
          <w:bCs/>
          <w:sz w:val="24"/>
          <w:szCs w:val="24"/>
        </w:rPr>
        <w:t xml:space="preserve">. Missing data imputation </w:t>
      </w:r>
    </w:p>
    <w:p w14:paraId="35A5751C" w14:textId="77777777" w:rsidR="000C1063" w:rsidRPr="00F07B5F" w:rsidRDefault="000C1063" w:rsidP="000C1063">
      <w:pPr>
        <w:jc w:val="left"/>
        <w:rPr>
          <w:rFonts w:ascii="Cambria" w:hAnsi="Cambria" w:cs="Times New Roman"/>
          <w:bCs/>
          <w:sz w:val="24"/>
          <w:szCs w:val="24"/>
        </w:rPr>
      </w:pP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3659"/>
        <w:gridCol w:w="1135"/>
        <w:gridCol w:w="1681"/>
      </w:tblGrid>
      <w:tr w:rsidR="000C1063" w:rsidRPr="00982D66" w14:paraId="34390475" w14:textId="77777777" w:rsidTr="001816F7">
        <w:trPr>
          <w:trHeight w:val="321"/>
        </w:trPr>
        <w:tc>
          <w:tcPr>
            <w:tcW w:w="3659" w:type="dxa"/>
            <w:vAlign w:val="center"/>
          </w:tcPr>
          <w:p w14:paraId="278A8CF0" w14:textId="77777777" w:rsidR="000C1063" w:rsidRPr="00982D66" w:rsidRDefault="000C1063" w:rsidP="001816F7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  <w:lang w:val="zh-CN"/>
              </w:rPr>
              <w:t>Patient groups\</w:t>
            </w:r>
            <w:r w:rsidRPr="00982D66">
              <w:rPr>
                <w:rFonts w:ascii="Cambria" w:hAnsi="Cambria" w:cs="Times New Roman"/>
                <w:sz w:val="24"/>
                <w:szCs w:val="24"/>
                <w:lang w:val="zh-CN"/>
              </w:rPr>
              <w:t>Features</w:t>
            </w:r>
          </w:p>
        </w:tc>
        <w:tc>
          <w:tcPr>
            <w:tcW w:w="1135" w:type="dxa"/>
            <w:vAlign w:val="center"/>
          </w:tcPr>
          <w:p w14:paraId="094D9DE5" w14:textId="77777777" w:rsidR="000C1063" w:rsidRPr="00982D66" w:rsidRDefault="000C1063" w:rsidP="001816F7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982D66">
              <w:rPr>
                <w:rFonts w:ascii="Cambria" w:hAnsi="Cambria" w:cs="Times New Roman"/>
                <w:sz w:val="24"/>
                <w:szCs w:val="24"/>
              </w:rPr>
              <w:t>AST/ALT</w:t>
            </w:r>
          </w:p>
        </w:tc>
        <w:tc>
          <w:tcPr>
            <w:tcW w:w="1681" w:type="dxa"/>
            <w:vAlign w:val="center"/>
          </w:tcPr>
          <w:p w14:paraId="01AF1158" w14:textId="77777777" w:rsidR="000C1063" w:rsidRPr="00982D66" w:rsidRDefault="000C1063" w:rsidP="001816F7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982D66">
              <w:rPr>
                <w:rFonts w:ascii="Cambria" w:hAnsi="Cambria" w:cs="Times New Roman"/>
                <w:sz w:val="24"/>
                <w:szCs w:val="24"/>
              </w:rPr>
              <w:t>creatinine</w:t>
            </w:r>
          </w:p>
        </w:tc>
      </w:tr>
      <w:tr w:rsidR="000C1063" w:rsidRPr="00982D66" w14:paraId="49B2FB2A" w14:textId="77777777" w:rsidTr="001816F7">
        <w:trPr>
          <w:trHeight w:val="321"/>
        </w:trPr>
        <w:tc>
          <w:tcPr>
            <w:tcW w:w="3659" w:type="dxa"/>
            <w:vAlign w:val="center"/>
          </w:tcPr>
          <w:p w14:paraId="0A6CCBC9" w14:textId="77777777" w:rsidR="000C1063" w:rsidRDefault="000C1063" w:rsidP="001816F7">
            <w:pPr>
              <w:jc w:val="left"/>
              <w:rPr>
                <w:rFonts w:ascii="Cambria" w:hAnsi="Cambria" w:cs="Times New Roman"/>
                <w:sz w:val="24"/>
                <w:szCs w:val="24"/>
                <w:lang w:val="zh-CN"/>
              </w:rPr>
            </w:pPr>
            <w:r>
              <w:rPr>
                <w:rFonts w:ascii="Cambria" w:hAnsi="Cambria" w:cstheme="minorHAnsi"/>
                <w:b/>
                <w:sz w:val="24"/>
                <w:szCs w:val="24"/>
              </w:rPr>
              <w:t>Dataset 1</w:t>
            </w:r>
          </w:p>
        </w:tc>
        <w:tc>
          <w:tcPr>
            <w:tcW w:w="1135" w:type="dxa"/>
            <w:vAlign w:val="center"/>
          </w:tcPr>
          <w:p w14:paraId="0AD288E2" w14:textId="77777777" w:rsidR="000C1063" w:rsidRPr="00982D66" w:rsidRDefault="000C1063" w:rsidP="001816F7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982D66">
              <w:rPr>
                <w:rFonts w:ascii="Cambria" w:hAnsi="Cambria" w:cs="Times New Roman"/>
                <w:sz w:val="24"/>
                <w:szCs w:val="24"/>
              </w:rPr>
              <w:t>154</w:t>
            </w:r>
          </w:p>
        </w:tc>
        <w:tc>
          <w:tcPr>
            <w:tcW w:w="1681" w:type="dxa"/>
            <w:vAlign w:val="center"/>
          </w:tcPr>
          <w:p w14:paraId="49D9F5AE" w14:textId="77777777" w:rsidR="000C1063" w:rsidRPr="00982D66" w:rsidRDefault="000C1063" w:rsidP="001816F7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982D66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</w:tr>
      <w:tr w:rsidR="000C1063" w:rsidRPr="00982D66" w14:paraId="51431BE2" w14:textId="77777777" w:rsidTr="001816F7">
        <w:tc>
          <w:tcPr>
            <w:tcW w:w="3659" w:type="dxa"/>
            <w:vAlign w:val="center"/>
          </w:tcPr>
          <w:p w14:paraId="725A43C2" w14:textId="77777777" w:rsidR="000C1063" w:rsidRPr="00982D66" w:rsidRDefault="000C1063" w:rsidP="001816F7">
            <w:pPr>
              <w:jc w:val="left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>
              <w:rPr>
                <w:rFonts w:ascii="Cambria" w:hAnsi="Cambria" w:cstheme="minorHAnsi" w:hint="eastAsia"/>
                <w:b/>
                <w:sz w:val="24"/>
                <w:szCs w:val="24"/>
              </w:rPr>
              <w:t>Dataset</w:t>
            </w:r>
            <w:r>
              <w:rPr>
                <w:rFonts w:ascii="Cambria" w:hAnsi="Cambria" w:cstheme="minorHAnsi"/>
                <w:b/>
                <w:sz w:val="24"/>
                <w:szCs w:val="24"/>
              </w:rPr>
              <w:t xml:space="preserve"> 2</w:t>
            </w:r>
          </w:p>
        </w:tc>
        <w:tc>
          <w:tcPr>
            <w:tcW w:w="1135" w:type="dxa"/>
            <w:vAlign w:val="center"/>
          </w:tcPr>
          <w:p w14:paraId="0BE670F3" w14:textId="77777777" w:rsidR="000C1063" w:rsidRPr="00982D66" w:rsidRDefault="000C1063" w:rsidP="001816F7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982D66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vAlign w:val="center"/>
          </w:tcPr>
          <w:p w14:paraId="2287DD57" w14:textId="77777777" w:rsidR="000C1063" w:rsidRPr="00982D66" w:rsidRDefault="000C1063" w:rsidP="001816F7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982D66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</w:tr>
      <w:tr w:rsidR="000C1063" w:rsidRPr="00982D66" w14:paraId="3D73894C" w14:textId="77777777" w:rsidTr="001816F7">
        <w:tc>
          <w:tcPr>
            <w:tcW w:w="3659" w:type="dxa"/>
            <w:vAlign w:val="center"/>
          </w:tcPr>
          <w:p w14:paraId="16919FAB" w14:textId="77777777" w:rsidR="000C1063" w:rsidRPr="00EE1BBD" w:rsidDel="000E35DC" w:rsidRDefault="000C1063" w:rsidP="001816F7">
            <w:pPr>
              <w:jc w:val="left"/>
              <w:rPr>
                <w:rFonts w:ascii="Cambria" w:hAnsi="Cambria" w:cstheme="minorHAnsi"/>
                <w:b/>
                <w:sz w:val="24"/>
                <w:szCs w:val="24"/>
              </w:rPr>
            </w:pPr>
            <w:r>
              <w:rPr>
                <w:rFonts w:ascii="Cambria" w:hAnsi="Cambria" w:cstheme="minorHAnsi" w:hint="eastAsia"/>
                <w:b/>
                <w:sz w:val="24"/>
                <w:szCs w:val="24"/>
              </w:rPr>
              <w:t>Dataset</w:t>
            </w:r>
            <w:r>
              <w:rPr>
                <w:rFonts w:ascii="Cambria" w:hAnsi="Cambria" w:cstheme="minorHAnsi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1135" w:type="dxa"/>
            <w:vAlign w:val="center"/>
          </w:tcPr>
          <w:p w14:paraId="6BA7328B" w14:textId="77777777" w:rsidR="000C1063" w:rsidRPr="00982D66" w:rsidRDefault="000C1063" w:rsidP="001816F7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982D66">
              <w:rPr>
                <w:rFonts w:ascii="Cambria" w:hAnsi="Cambria" w:cs="Times New Roman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vAlign w:val="center"/>
          </w:tcPr>
          <w:p w14:paraId="084AED05" w14:textId="77777777" w:rsidR="000C1063" w:rsidRPr="00982D66" w:rsidRDefault="000C1063" w:rsidP="001816F7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</w:p>
        </w:tc>
      </w:tr>
    </w:tbl>
    <w:p w14:paraId="1466F018" w14:textId="77777777" w:rsidR="000C1063" w:rsidRDefault="000C1063" w:rsidP="000C1063">
      <w:pPr>
        <w:rPr>
          <w:rFonts w:ascii="Cambria" w:hAnsi="Cambria" w:cs="Times New Roman"/>
          <w:sz w:val="24"/>
          <w:szCs w:val="24"/>
        </w:rPr>
      </w:pPr>
    </w:p>
    <w:p w14:paraId="6606B58D" w14:textId="77777777" w:rsidR="001508F0" w:rsidRDefault="001508F0"/>
    <w:sectPr w:rsidR="001508F0" w:rsidSect="00AE7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063"/>
    <w:rsid w:val="00041091"/>
    <w:rsid w:val="00066F2E"/>
    <w:rsid w:val="00092634"/>
    <w:rsid w:val="000C1063"/>
    <w:rsid w:val="000C5AAD"/>
    <w:rsid w:val="000E6BC8"/>
    <w:rsid w:val="000F5DA8"/>
    <w:rsid w:val="00100F04"/>
    <w:rsid w:val="0010144F"/>
    <w:rsid w:val="00116A9D"/>
    <w:rsid w:val="001508F0"/>
    <w:rsid w:val="00176B75"/>
    <w:rsid w:val="001C0A15"/>
    <w:rsid w:val="001C7248"/>
    <w:rsid w:val="001F6BFC"/>
    <w:rsid w:val="0026484E"/>
    <w:rsid w:val="00267361"/>
    <w:rsid w:val="00292F21"/>
    <w:rsid w:val="0030069C"/>
    <w:rsid w:val="00330741"/>
    <w:rsid w:val="00371457"/>
    <w:rsid w:val="003A3BB8"/>
    <w:rsid w:val="003C5816"/>
    <w:rsid w:val="00421212"/>
    <w:rsid w:val="004372D7"/>
    <w:rsid w:val="00452D63"/>
    <w:rsid w:val="004D1762"/>
    <w:rsid w:val="004E458A"/>
    <w:rsid w:val="00531A95"/>
    <w:rsid w:val="00552749"/>
    <w:rsid w:val="00554BE6"/>
    <w:rsid w:val="005B575E"/>
    <w:rsid w:val="005C15FD"/>
    <w:rsid w:val="005C3995"/>
    <w:rsid w:val="00651703"/>
    <w:rsid w:val="0065684F"/>
    <w:rsid w:val="00686ADB"/>
    <w:rsid w:val="00695926"/>
    <w:rsid w:val="006B3185"/>
    <w:rsid w:val="006C1F1D"/>
    <w:rsid w:val="00740D0A"/>
    <w:rsid w:val="0076097E"/>
    <w:rsid w:val="00783595"/>
    <w:rsid w:val="007B62D9"/>
    <w:rsid w:val="007C03C1"/>
    <w:rsid w:val="007F0602"/>
    <w:rsid w:val="00805450"/>
    <w:rsid w:val="00810924"/>
    <w:rsid w:val="00877CB6"/>
    <w:rsid w:val="008C6D0A"/>
    <w:rsid w:val="008D26CE"/>
    <w:rsid w:val="008D45FB"/>
    <w:rsid w:val="008E4F1D"/>
    <w:rsid w:val="008E5E76"/>
    <w:rsid w:val="008F507F"/>
    <w:rsid w:val="0090209C"/>
    <w:rsid w:val="00974C6D"/>
    <w:rsid w:val="00994B15"/>
    <w:rsid w:val="009A5CB4"/>
    <w:rsid w:val="009D5AE3"/>
    <w:rsid w:val="009E77A4"/>
    <w:rsid w:val="00A44DEA"/>
    <w:rsid w:val="00A456B5"/>
    <w:rsid w:val="00AA6710"/>
    <w:rsid w:val="00AB3CD8"/>
    <w:rsid w:val="00AC793B"/>
    <w:rsid w:val="00AE6709"/>
    <w:rsid w:val="00AE72BF"/>
    <w:rsid w:val="00AF6F24"/>
    <w:rsid w:val="00B115DD"/>
    <w:rsid w:val="00B32545"/>
    <w:rsid w:val="00B44D66"/>
    <w:rsid w:val="00B866E0"/>
    <w:rsid w:val="00B92348"/>
    <w:rsid w:val="00BC43F4"/>
    <w:rsid w:val="00C04F92"/>
    <w:rsid w:val="00C16F8F"/>
    <w:rsid w:val="00C61FD3"/>
    <w:rsid w:val="00C97188"/>
    <w:rsid w:val="00CE68EA"/>
    <w:rsid w:val="00D22DDC"/>
    <w:rsid w:val="00D27BDB"/>
    <w:rsid w:val="00D3191E"/>
    <w:rsid w:val="00D407D3"/>
    <w:rsid w:val="00D96B2E"/>
    <w:rsid w:val="00DA0DCC"/>
    <w:rsid w:val="00E50C8C"/>
    <w:rsid w:val="00E91256"/>
    <w:rsid w:val="00EA2597"/>
    <w:rsid w:val="00EC27AF"/>
    <w:rsid w:val="00ED3A90"/>
    <w:rsid w:val="00EE3679"/>
    <w:rsid w:val="00EF4A02"/>
    <w:rsid w:val="00F17B3F"/>
    <w:rsid w:val="00F26421"/>
    <w:rsid w:val="00F7149D"/>
    <w:rsid w:val="00F71D92"/>
    <w:rsid w:val="00FB5082"/>
    <w:rsid w:val="00FC576C"/>
    <w:rsid w:val="00FD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B8282"/>
  <w15:chartTrackingRefBased/>
  <w15:docId w15:val="{881AFA57-768F-C441-8C57-299DAB9BF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063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C106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.na.anna@gmail.com</dc:creator>
  <cp:keywords/>
  <dc:description/>
  <cp:lastModifiedBy>hong.na.anna@gmail.com</cp:lastModifiedBy>
  <cp:revision>2</cp:revision>
  <dcterms:created xsi:type="dcterms:W3CDTF">2020-04-18T23:58:00Z</dcterms:created>
  <dcterms:modified xsi:type="dcterms:W3CDTF">2020-04-19T00:12:00Z</dcterms:modified>
</cp:coreProperties>
</file>